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E50E6" w14:textId="77777777" w:rsidR="00BA36FA" w:rsidRPr="007F18BD" w:rsidRDefault="00BA36FA" w:rsidP="00BA36FA">
      <w:pPr>
        <w:spacing w:line="480" w:lineRule="auto"/>
        <w:rPr>
          <w:sz w:val="24"/>
          <w:szCs w:val="24"/>
        </w:rPr>
      </w:pPr>
      <w:r w:rsidRPr="007F18BD">
        <w:rPr>
          <w:b/>
          <w:bCs/>
          <w:sz w:val="24"/>
          <w:szCs w:val="24"/>
        </w:rPr>
        <w:t xml:space="preserve">S1 Table: </w:t>
      </w:r>
      <w:r w:rsidRPr="007F18BD">
        <w:rPr>
          <w:sz w:val="24"/>
          <w:szCs w:val="24"/>
        </w:rPr>
        <w:t>Distribution of participants by region of Ukrain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1500"/>
        <w:gridCol w:w="1500"/>
      </w:tblGrid>
      <w:tr w:rsidR="005F0120" w14:paraId="27EB44C8" w14:textId="77777777" w:rsidTr="003E0884"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shd w:val="clear" w:color="auto" w:fill="FBE4D5" w:themeFill="accent2" w:themeFillTint="33"/>
          </w:tcPr>
          <w:p w14:paraId="41F7C6C1" w14:textId="77777777" w:rsidR="005F0120" w:rsidRPr="00703D86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shd w:val="clear" w:color="auto" w:fill="FBE4D5" w:themeFill="accent2" w:themeFillTint="33"/>
          </w:tcPr>
          <w:p w14:paraId="5990AEEE" w14:textId="77777777" w:rsidR="005F0120" w:rsidRPr="00703D86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eq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shd w:val="clear" w:color="auto" w:fill="FBE4D5" w:themeFill="accent2" w:themeFillTint="33"/>
          </w:tcPr>
          <w:p w14:paraId="1E93D1FB" w14:textId="77777777" w:rsidR="005F0120" w:rsidRPr="00703D86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</w:t>
            </w:r>
          </w:p>
        </w:tc>
      </w:tr>
      <w:tr w:rsidR="005F0120" w14:paraId="348090BA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7BA61C9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446072E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8E3B2A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F0120" w14:paraId="763D6A80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433CFA93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iup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1565AC6D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78948EF6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0120" w14:paraId="2018A5B1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D2BA983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hytomy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F12C78D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E7E5893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F0120" w14:paraId="1A85AE52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6C994A2B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ropyvnytsky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4FBF4FC7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79645E61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0120" w14:paraId="6C42627D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57D35AA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nipr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F80853C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843DC5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F0120" w14:paraId="04F9860F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49C950E5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erkas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4B312D65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38A74B1E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0120" w14:paraId="0E028FCA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3989DDA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ramator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0EC9B12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005EA83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0120" w14:paraId="1D8214FC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1352F6F3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ykolai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70D89573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14:paraId="3FEA606D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F0120" w14:paraId="1C373A72" w14:textId="77777777" w:rsidTr="003E0884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26BC3CB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ryvyi Ri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42F7B9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2637CA" w14:textId="77777777" w:rsidR="005F0120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F0120" w14:paraId="35F3B71B" w14:textId="77777777" w:rsidTr="003E0884"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0DC9D6D9" w14:textId="77777777" w:rsidR="005F0120" w:rsidRPr="00703D86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1343F57D" w14:textId="77777777" w:rsidR="005F0120" w:rsidRPr="00703D86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14:paraId="312D67CB" w14:textId="77777777" w:rsidR="005F0120" w:rsidRPr="00703D86" w:rsidRDefault="005F0120" w:rsidP="003E08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  <w:r>
              <w:t>.</w:t>
            </w:r>
            <w:r w:rsidRPr="0070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</w:tbl>
    <w:p w14:paraId="61C450E9" w14:textId="77777777" w:rsidR="005F0120" w:rsidRDefault="005F0120" w:rsidP="005F0120">
      <w:pPr>
        <w:jc w:val="both"/>
      </w:pPr>
    </w:p>
    <w:p w14:paraId="4A6AA49E" w14:textId="33E2F146" w:rsidR="005B4809" w:rsidRDefault="005B4809"/>
    <w:sectPr w:rsidR="005B4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F9"/>
    <w:rsid w:val="003966F9"/>
    <w:rsid w:val="005B4809"/>
    <w:rsid w:val="005F0120"/>
    <w:rsid w:val="00720971"/>
    <w:rsid w:val="00976B3B"/>
    <w:rsid w:val="00A14840"/>
    <w:rsid w:val="00A3164F"/>
    <w:rsid w:val="00BA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C2C4"/>
  <w15:chartTrackingRefBased/>
  <w15:docId w15:val="{783688C3-FC23-4CC4-8792-5BCAD7C3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Pashchenko</dc:creator>
  <cp:keywords/>
  <dc:description/>
  <cp:lastModifiedBy>Sasha Pashchenko</cp:lastModifiedBy>
  <cp:revision>4</cp:revision>
  <dcterms:created xsi:type="dcterms:W3CDTF">2022-09-16T20:11:00Z</dcterms:created>
  <dcterms:modified xsi:type="dcterms:W3CDTF">2022-09-16T20:16:00Z</dcterms:modified>
</cp:coreProperties>
</file>